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41DE8" w14:textId="1958F46E" w:rsidR="00686DBB" w:rsidRPr="00686DBB" w:rsidRDefault="00686DBB" w:rsidP="00686DBB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  <w:r w:rsidRPr="00686DBB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Supplementary Table 1</w:t>
      </w:r>
    </w:p>
    <w:p w14:paraId="4B4C1177" w14:textId="40571D89" w:rsidR="00686DBB" w:rsidRDefault="00686DBB" w:rsidP="00686DB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686DBB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Description of dr</w:t>
      </w:r>
      <w:r w:rsidR="004F4FE6">
        <w:rPr>
          <w:rFonts w:ascii="Times New Roman" w:eastAsia="Times New Roman" w:hAnsi="Times New Roman" w:cs="Times New Roman" w:hint="eastAsia"/>
          <w:color w:val="000000" w:themeColor="text1"/>
          <w:kern w:val="0"/>
          <w:lang w:val="en-US"/>
          <w14:ligatures w14:val="none"/>
        </w:rPr>
        <w:t>ied</w:t>
      </w:r>
      <w:r w:rsidRPr="00686DBB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pea</w:t>
      </w:r>
      <w:r w:rsidR="004F4FE6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s</w:t>
      </w:r>
      <w:r w:rsidRPr="00686DBB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(</w:t>
      </w:r>
      <w:r w:rsidRPr="00B71E5E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val="en-US"/>
          <w14:ligatures w14:val="none"/>
        </w:rPr>
        <w:t>Pisum sativum</w:t>
      </w:r>
      <w:r w:rsidRPr="00686DBB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L.) plots and sampling locations in Palencia province, Spain, including </w:t>
      </w:r>
      <w:r w:rsidR="000716E8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plant </w:t>
      </w:r>
      <w:r w:rsidR="000716E8" w:rsidRPr="00BA2128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phenological stage</w:t>
      </w:r>
      <w:r w:rsidR="000716E8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s, </w:t>
      </w:r>
      <w:r w:rsidRPr="00686DBB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previous crop,</w:t>
      </w:r>
      <w:r w:rsidR="001A0C3A" w:rsidRPr="00686DBB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sowing dates,</w:t>
      </w:r>
      <w:r w:rsidR="00D63ADC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</w:t>
      </w:r>
      <w:r w:rsidR="000B1FF7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work tasks</w:t>
      </w:r>
      <w:r w:rsidR="00D63ADC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, </w:t>
      </w:r>
      <w:r w:rsidR="000B1FF7">
        <w:rPr>
          <w:rFonts w:ascii="Times New Roman" w:hAnsi="Times New Roman" w:cs="Times New Roman"/>
          <w:lang w:val="en-US"/>
        </w:rPr>
        <w:t>p</w:t>
      </w:r>
      <w:proofErr w:type="spellStart"/>
      <w:r w:rsidR="000B1FF7">
        <w:rPr>
          <w:rFonts w:ascii="Times New Roman" w:hAnsi="Times New Roman" w:cs="Times New Roman"/>
        </w:rPr>
        <w:t>es</w:t>
      </w:r>
      <w:r w:rsidR="000B1FF7" w:rsidRPr="00C1627A">
        <w:rPr>
          <w:rFonts w:ascii="Times New Roman" w:hAnsi="Times New Roman" w:cs="Times New Roman"/>
        </w:rPr>
        <w:t>ticide</w:t>
      </w:r>
      <w:proofErr w:type="spellEnd"/>
      <w:r w:rsidR="00D63ADC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,</w:t>
      </w:r>
      <w:r w:rsidRPr="00686DBB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and fertilization.</w:t>
      </w:r>
    </w:p>
    <w:p w14:paraId="39CDA182" w14:textId="77777777" w:rsidR="00027C87" w:rsidRPr="00686DBB" w:rsidRDefault="00027C87" w:rsidP="00686DBB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3"/>
        <w:gridCol w:w="847"/>
        <w:gridCol w:w="855"/>
        <w:gridCol w:w="855"/>
        <w:gridCol w:w="855"/>
        <w:gridCol w:w="934"/>
        <w:gridCol w:w="941"/>
        <w:gridCol w:w="1232"/>
        <w:gridCol w:w="1228"/>
      </w:tblGrid>
      <w:tr w:rsidR="00027C87" w:rsidRPr="00BA2128" w14:paraId="258708EF" w14:textId="77777777" w:rsidTr="006D27FC">
        <w:trPr>
          <w:trHeight w:val="300"/>
        </w:trPr>
        <w:tc>
          <w:tcPr>
            <w:tcW w:w="1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46E74F" w14:textId="61872C5F" w:rsidR="00686DBB" w:rsidRPr="00BA2128" w:rsidRDefault="00686DBB" w:rsidP="00686DB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Sample plot number</w:t>
            </w:r>
          </w:p>
        </w:tc>
        <w:tc>
          <w:tcPr>
            <w:tcW w:w="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249CCF" w14:textId="19BE17C0" w:rsidR="00686DBB" w:rsidRPr="00BA2128" w:rsidRDefault="00686DBB" w:rsidP="00686DB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Plot1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A0AC9B" w14:textId="2CA1CF0F" w:rsidR="00686DBB" w:rsidRPr="00BA2128" w:rsidRDefault="00686DBB" w:rsidP="00686DB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Plot2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0A9672" w14:textId="56912FAA" w:rsidR="00686DBB" w:rsidRPr="00BA2128" w:rsidRDefault="00686DBB" w:rsidP="00686DB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Plot3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3A489D" w14:textId="1ADE75F6" w:rsidR="00686DBB" w:rsidRPr="00BA2128" w:rsidRDefault="00686DBB" w:rsidP="00686DB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Plot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008786" w14:textId="636012BD" w:rsidR="00686DBB" w:rsidRPr="00BA2128" w:rsidRDefault="00686DBB" w:rsidP="00686DB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Plot5</w:t>
            </w:r>
          </w:p>
        </w:tc>
        <w:tc>
          <w:tcPr>
            <w:tcW w:w="8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5C0D60" w14:textId="77BBDB96" w:rsidR="00686DBB" w:rsidRPr="00BA2128" w:rsidRDefault="00686DBB" w:rsidP="00686DB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Plot6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79F2B7" w14:textId="7CE3FE27" w:rsidR="00686DBB" w:rsidRPr="00BA2128" w:rsidRDefault="00686DBB" w:rsidP="00686DB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Plot7</w:t>
            </w:r>
          </w:p>
        </w:tc>
        <w:tc>
          <w:tcPr>
            <w:tcW w:w="10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614453" w14:textId="519A1754" w:rsidR="00686DBB" w:rsidRPr="00BA2128" w:rsidRDefault="00686DBB" w:rsidP="00686DB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Plot8</w:t>
            </w:r>
          </w:p>
        </w:tc>
      </w:tr>
      <w:tr w:rsidR="00774F21" w:rsidRPr="00BA2128" w14:paraId="4BA92FE3" w14:textId="77777777" w:rsidTr="006D27FC">
        <w:trPr>
          <w:trHeight w:val="300"/>
        </w:trPr>
        <w:tc>
          <w:tcPr>
            <w:tcW w:w="1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87286" w14:textId="06D2E216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9E3D86">
              <w:rPr>
                <w:rFonts w:ascii="Times New Roman" w:hAnsi="Times New Roman" w:cs="Times New Roman"/>
              </w:rPr>
              <w:t>U</w:t>
            </w:r>
            <w:r w:rsidR="007721A2">
              <w:rPr>
                <w:rFonts w:ascii="Times New Roman" w:hAnsi="Times New Roman" w:cs="Times New Roman" w:hint="eastAsia"/>
              </w:rPr>
              <w:t>TM</w:t>
            </w:r>
            <w:r w:rsidRPr="00BA2128">
              <w:rPr>
                <w:rFonts w:ascii="Times New Roman" w:hAnsi="Times New Roman" w:cs="Times New Roman"/>
              </w:rPr>
              <w:t xml:space="preserve"> coordinates X</w:t>
            </w:r>
          </w:p>
        </w:tc>
        <w:tc>
          <w:tcPr>
            <w:tcW w:w="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E2CFC" w14:textId="0145A389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hAnsi="Times New Roman" w:cs="Times New Roman"/>
              </w:rPr>
              <w:t>401435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0A321" w14:textId="679F6A73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hAnsi="Times New Roman" w:cs="Times New Roman"/>
              </w:rPr>
              <w:t>401235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EEBE6" w14:textId="69C3BA02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hAnsi="Times New Roman" w:cs="Times New Roman"/>
              </w:rPr>
              <w:t>401635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CB842" w14:textId="14C3CA2D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hAnsi="Times New Roman" w:cs="Times New Roman"/>
              </w:rPr>
              <w:t>40173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5B6C8" w14:textId="362FE5F5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hAnsi="Times New Roman" w:cs="Times New Roman"/>
              </w:rPr>
              <w:t>347656</w:t>
            </w:r>
          </w:p>
        </w:tc>
        <w:tc>
          <w:tcPr>
            <w:tcW w:w="8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20BC5" w14:textId="6695B806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hAnsi="Times New Roman" w:cs="Times New Roman"/>
              </w:rPr>
              <w:t>348256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A5ABD" w14:textId="18C1BE16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hAnsi="Times New Roman" w:cs="Times New Roman"/>
              </w:rPr>
              <w:t>372956</w:t>
            </w:r>
          </w:p>
        </w:tc>
        <w:tc>
          <w:tcPr>
            <w:tcW w:w="10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7B3CA" w14:textId="5BA607CA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hAnsi="Times New Roman" w:cs="Times New Roman"/>
              </w:rPr>
              <w:t>374756</w:t>
            </w:r>
          </w:p>
        </w:tc>
      </w:tr>
      <w:tr w:rsidR="00774F21" w:rsidRPr="00BA2128" w14:paraId="05708102" w14:textId="77777777" w:rsidTr="006D27FC">
        <w:trPr>
          <w:trHeight w:val="300"/>
        </w:trPr>
        <w:tc>
          <w:tcPr>
            <w:tcW w:w="1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3054F" w14:textId="2E0351AC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hAnsi="Times New Roman" w:cs="Times New Roman"/>
              </w:rPr>
              <w:t>U</w:t>
            </w:r>
            <w:r w:rsidR="007721A2">
              <w:rPr>
                <w:rFonts w:ascii="Times New Roman" w:hAnsi="Times New Roman" w:cs="Times New Roman"/>
              </w:rPr>
              <w:t>TM</w:t>
            </w:r>
            <w:r w:rsidRPr="00BA2128">
              <w:rPr>
                <w:rFonts w:ascii="Times New Roman" w:hAnsi="Times New Roman" w:cs="Times New Roman"/>
              </w:rPr>
              <w:t xml:space="preserve"> coordinates Y</w:t>
            </w:r>
          </w:p>
        </w:tc>
        <w:tc>
          <w:tcPr>
            <w:tcW w:w="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FAF8B" w14:textId="5CD6CD3A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hAnsi="Times New Roman" w:cs="Times New Roman"/>
              </w:rPr>
              <w:t>4661181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E4D79" w14:textId="378C221B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hAnsi="Times New Roman" w:cs="Times New Roman"/>
              </w:rPr>
              <w:t>4660781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EFCF7" w14:textId="16053F33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hAnsi="Times New Roman" w:cs="Times New Roman"/>
              </w:rPr>
              <w:t>4660881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B59B0" w14:textId="625655C0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hAnsi="Times New Roman" w:cs="Times New Roman"/>
              </w:rPr>
              <w:t>466008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C7321" w14:textId="252498DE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hAnsi="Times New Roman" w:cs="Times New Roman"/>
              </w:rPr>
              <w:t>4642364</w:t>
            </w:r>
          </w:p>
        </w:tc>
        <w:tc>
          <w:tcPr>
            <w:tcW w:w="8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989B0" w14:textId="080948A1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hAnsi="Times New Roman" w:cs="Times New Roman"/>
              </w:rPr>
              <w:t>4651564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3F077" w14:textId="67340301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hAnsi="Times New Roman" w:cs="Times New Roman"/>
              </w:rPr>
              <w:t>4644964</w:t>
            </w:r>
          </w:p>
        </w:tc>
        <w:tc>
          <w:tcPr>
            <w:tcW w:w="10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CE2AB" w14:textId="5164383F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hAnsi="Times New Roman" w:cs="Times New Roman"/>
              </w:rPr>
              <w:t>4644464</w:t>
            </w:r>
          </w:p>
        </w:tc>
      </w:tr>
      <w:tr w:rsidR="00774F21" w:rsidRPr="00BA2128" w14:paraId="35414208" w14:textId="77777777" w:rsidTr="006D27FC">
        <w:trPr>
          <w:trHeight w:val="300"/>
        </w:trPr>
        <w:tc>
          <w:tcPr>
            <w:tcW w:w="1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FD08B3" w14:textId="32C322CA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lang w:val="en-US"/>
                <w14:ligatures w14:val="none"/>
              </w:rPr>
              <w:t>Number</w:t>
            </w: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 of phenological stage to which the sampled plants belong (counts)</w:t>
            </w: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*</w:t>
            </w:r>
          </w:p>
        </w:tc>
        <w:tc>
          <w:tcPr>
            <w:tcW w:w="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F13F87" w14:textId="26E84F6D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1×2,</w:t>
            </w:r>
          </w:p>
          <w:p w14:paraId="5F1EF927" w14:textId="393BD3E7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2×3,</w:t>
            </w:r>
          </w:p>
          <w:p w14:paraId="1243C74C" w14:textId="473D0D73" w:rsidR="00774F21" w:rsidRPr="00BA2128" w:rsidRDefault="00774F21" w:rsidP="003400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3×7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720F77" w14:textId="0C39C807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V3×1,</w:t>
            </w:r>
          </w:p>
          <w:p w14:paraId="02C7F677" w14:textId="1FBB6074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V7×1,</w:t>
            </w:r>
          </w:p>
          <w:p w14:paraId="4C46E97A" w14:textId="7270068C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1×2,</w:t>
            </w:r>
          </w:p>
          <w:p w14:paraId="5777DAA4" w14:textId="4EB822D8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2×7,</w:t>
            </w:r>
          </w:p>
          <w:p w14:paraId="4D416ED3" w14:textId="091D8739" w:rsidR="00774F21" w:rsidRPr="00BA2128" w:rsidRDefault="00774F21" w:rsidP="003400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3×1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7634EF" w14:textId="4CD94583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V6×1,</w:t>
            </w:r>
          </w:p>
          <w:p w14:paraId="49D9988E" w14:textId="464C8815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1×1,</w:t>
            </w:r>
          </w:p>
          <w:p w14:paraId="3BBE505C" w14:textId="010D7123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2×1,</w:t>
            </w:r>
          </w:p>
          <w:p w14:paraId="0F1DABEC" w14:textId="7BBA0794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3×8,</w:t>
            </w:r>
          </w:p>
          <w:p w14:paraId="624561AD" w14:textId="2AC1BDFE" w:rsidR="00774F21" w:rsidRPr="00BA2128" w:rsidRDefault="00774F21" w:rsidP="003400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4×1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873A31" w14:textId="65A276A3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1×3,</w:t>
            </w:r>
          </w:p>
          <w:p w14:paraId="76D06009" w14:textId="24AE425A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2×3,</w:t>
            </w:r>
          </w:p>
          <w:p w14:paraId="1AC11F90" w14:textId="4C344931" w:rsidR="00774F21" w:rsidRPr="00BA2128" w:rsidRDefault="00774F21" w:rsidP="003400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3×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0C6872" w14:textId="0CE8B61E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1×4,</w:t>
            </w:r>
          </w:p>
          <w:p w14:paraId="640FB587" w14:textId="569F6427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2×2,</w:t>
            </w:r>
          </w:p>
          <w:p w14:paraId="49B3ED42" w14:textId="3BD22268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3×5,</w:t>
            </w:r>
          </w:p>
          <w:p w14:paraId="7DE4987F" w14:textId="077EBB63" w:rsidR="00774F21" w:rsidRPr="00BA2128" w:rsidRDefault="00774F21" w:rsidP="003400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4×1</w:t>
            </w:r>
          </w:p>
        </w:tc>
        <w:tc>
          <w:tcPr>
            <w:tcW w:w="8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5E6334" w14:textId="23E78302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V4×1,</w:t>
            </w:r>
          </w:p>
          <w:p w14:paraId="2C10B847" w14:textId="0399A67E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V5×1,</w:t>
            </w:r>
          </w:p>
          <w:p w14:paraId="187A5556" w14:textId="3894DD2E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V7×1,</w:t>
            </w:r>
          </w:p>
          <w:p w14:paraId="28287A0B" w14:textId="41F60A66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V17×1,</w:t>
            </w:r>
          </w:p>
          <w:p w14:paraId="33DEBB82" w14:textId="16F9B8FC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1×1,</w:t>
            </w:r>
          </w:p>
          <w:p w14:paraId="02CC36F5" w14:textId="053A4B6E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2×2,</w:t>
            </w:r>
          </w:p>
          <w:p w14:paraId="6F65087A" w14:textId="286C7110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3×4,</w:t>
            </w:r>
          </w:p>
          <w:p w14:paraId="45BB4163" w14:textId="633A2BD5" w:rsidR="00774F21" w:rsidRPr="00BA2128" w:rsidRDefault="00774F21" w:rsidP="003400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4×1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301B61" w14:textId="49B06CFC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V8×1,</w:t>
            </w:r>
          </w:p>
          <w:p w14:paraId="3697166E" w14:textId="1051DAE3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1×2,</w:t>
            </w:r>
          </w:p>
          <w:p w14:paraId="5D444AA8" w14:textId="2F46FA0D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3×1,</w:t>
            </w:r>
          </w:p>
          <w:p w14:paraId="1FF100ED" w14:textId="50F3986B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4×7,</w:t>
            </w:r>
          </w:p>
          <w:p w14:paraId="3BC8598B" w14:textId="2C2B1697" w:rsidR="00774F21" w:rsidRPr="00BA2128" w:rsidRDefault="00774F21" w:rsidP="003400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5×1</w:t>
            </w:r>
          </w:p>
        </w:tc>
        <w:tc>
          <w:tcPr>
            <w:tcW w:w="10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93CDDE" w14:textId="0C0E70E8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1×3,</w:t>
            </w:r>
          </w:p>
          <w:p w14:paraId="324D910B" w14:textId="210E23CA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3×2,</w:t>
            </w:r>
          </w:p>
          <w:p w14:paraId="64C23334" w14:textId="367FB601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4×6,</w:t>
            </w:r>
          </w:p>
          <w:p w14:paraId="101FF687" w14:textId="5C7611FD" w:rsidR="00774F21" w:rsidRPr="00BA2128" w:rsidRDefault="00774F21" w:rsidP="003400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5×1</w:t>
            </w:r>
          </w:p>
        </w:tc>
      </w:tr>
      <w:tr w:rsidR="00774F21" w:rsidRPr="00BA2128" w14:paraId="07225FD8" w14:textId="77777777" w:rsidTr="006D27FC">
        <w:trPr>
          <w:trHeight w:val="300"/>
        </w:trPr>
        <w:tc>
          <w:tcPr>
            <w:tcW w:w="1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45064F" w14:textId="09730860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Previous crop</w:t>
            </w:r>
          </w:p>
        </w:tc>
        <w:tc>
          <w:tcPr>
            <w:tcW w:w="7318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006B55" w14:textId="3A409E7E" w:rsidR="00774F21" w:rsidRPr="006D3EDB" w:rsidRDefault="006D3EDB" w:rsidP="006D3ED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  <w:rPrChange w:id="0" w:author="shiying QU" w:date="2026-02-01T18:52:00Z" w16du:dateUtc="2026-02-01T17:52:00Z">
                  <w:rPr>
                    <w:rFonts w:ascii="Times New Roman" w:eastAsia="Times New Roman" w:hAnsi="Times New Roman" w:cs="Times New Roman"/>
                    <w:color w:val="000000" w:themeColor="text1"/>
                    <w:kern w:val="0"/>
                    <w14:ligatures w14:val="none"/>
                  </w:rPr>
                </w:rPrChange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Bar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y</w:t>
            </w:r>
          </w:p>
        </w:tc>
      </w:tr>
      <w:tr w:rsidR="00774F21" w:rsidRPr="00BA2128" w14:paraId="42C2DA1D" w14:textId="77777777" w:rsidTr="006D27FC">
        <w:trPr>
          <w:trHeight w:val="300"/>
        </w:trPr>
        <w:tc>
          <w:tcPr>
            <w:tcW w:w="1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C38B47" w14:textId="4B68497E" w:rsidR="00774F21" w:rsidRPr="00BA2128" w:rsidRDefault="00774F21" w:rsidP="00774F21">
            <w:pPr>
              <w:spacing w:after="0" w:line="240" w:lineRule="auto"/>
              <w:ind w:left="240" w:hanging="24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Sowing date</w:t>
            </w:r>
          </w:p>
        </w:tc>
        <w:tc>
          <w:tcPr>
            <w:tcW w:w="3117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C30A46" w14:textId="6CBCC1F8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2/02/2024</w:t>
            </w:r>
          </w:p>
        </w:tc>
        <w:tc>
          <w:tcPr>
            <w:tcW w:w="171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6DCCFC" w14:textId="206A36F7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25/01/2024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5DCA2C" w14:textId="25CB5C8D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3/02/2024</w:t>
            </w:r>
          </w:p>
        </w:tc>
        <w:tc>
          <w:tcPr>
            <w:tcW w:w="10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21BFAA" w14:textId="05AA5741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4/02/2024</w:t>
            </w:r>
          </w:p>
        </w:tc>
      </w:tr>
      <w:tr w:rsidR="00774F21" w:rsidRPr="00BA2128" w14:paraId="22BADF72" w14:textId="77777777" w:rsidTr="006D27FC">
        <w:trPr>
          <w:trHeight w:val="300"/>
        </w:trPr>
        <w:tc>
          <w:tcPr>
            <w:tcW w:w="1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366007" w14:textId="0AC7A760" w:rsidR="00774F21" w:rsidRPr="00BA2128" w:rsidRDefault="00E35D03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Work tasks</w:t>
            </w:r>
          </w:p>
        </w:tc>
        <w:tc>
          <w:tcPr>
            <w:tcW w:w="3117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162CBA" w14:textId="77777777" w:rsidR="00E35D03" w:rsidRDefault="00E35D03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Surface work:</w:t>
            </w:r>
          </w:p>
          <w:p w14:paraId="690ED00C" w14:textId="286CB524" w:rsidR="00774F21" w:rsidRPr="00BA2128" w:rsidRDefault="00A16B19" w:rsidP="00E35D0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harrowing and conventional sowing with jet seed drills</w:t>
            </w:r>
          </w:p>
        </w:tc>
        <w:tc>
          <w:tcPr>
            <w:tcW w:w="171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C8FBD9" w14:textId="77777777" w:rsidR="00774F21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irect seeding</w:t>
            </w:r>
            <w:r w:rsidR="000B1FF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:</w:t>
            </w:r>
          </w:p>
          <w:p w14:paraId="78503E96" w14:textId="02E448C0" w:rsidR="000B1FF7" w:rsidRPr="00BA2128" w:rsidRDefault="000B1FF7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0B1FF7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ith no tillage and no-till seed drills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C07B71" w14:textId="3ADF4B8F" w:rsidR="00E35D03" w:rsidRDefault="00E35D03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C1627A">
              <w:rPr>
                <w:rFonts w:ascii="Times New Roman" w:hAnsi="Times New Roman" w:cs="Times New Roman"/>
              </w:rPr>
              <w:t>Intermedia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627A">
              <w:rPr>
                <w:rFonts w:ascii="Times New Roman" w:hAnsi="Times New Roman" w:cs="Times New Roman"/>
              </w:rPr>
              <w:t>work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7FD665B2" w14:textId="77777777" w:rsidR="00774F21" w:rsidRDefault="00E35D03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22nd December 2023 mini-chisel; 30th January 2024 disc harrow; 1st February 2024 disc roller; 4th February 2024 disc harrow</w:t>
            </w:r>
            <w:r w:rsidR="0095036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.</w:t>
            </w:r>
          </w:p>
          <w:p w14:paraId="2DDD4CAA" w14:textId="3ADF2D84" w:rsidR="00950363" w:rsidRPr="00BA2128" w:rsidRDefault="00950363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</w:t>
            </w:r>
            <w:r w:rsidRPr="009503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owing with jet seed drills</w:t>
            </w:r>
          </w:p>
        </w:tc>
        <w:tc>
          <w:tcPr>
            <w:tcW w:w="10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816933" w14:textId="4647D54D" w:rsidR="00E35D03" w:rsidRDefault="00E35D03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C1627A">
              <w:rPr>
                <w:rFonts w:ascii="Times New Roman" w:hAnsi="Times New Roman" w:cs="Times New Roman"/>
              </w:rPr>
              <w:t>Intermedia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627A">
              <w:rPr>
                <w:rFonts w:ascii="Times New Roman" w:hAnsi="Times New Roman" w:cs="Times New Roman"/>
              </w:rPr>
              <w:t>work</w:t>
            </w: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:</w:t>
            </w:r>
          </w:p>
          <w:p w14:paraId="1DD2DBBE" w14:textId="28D0C768" w:rsidR="00774F21" w:rsidRPr="00BA2128" w:rsidRDefault="00096483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14th </w:t>
            </w:r>
            <w:r w:rsidRPr="0009648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ecember 2023</w:t>
            </w:r>
            <w:r w:rsidR="00774F21"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: Grid pas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.</w:t>
            </w:r>
          </w:p>
          <w:p w14:paraId="3D44D487" w14:textId="0939AC64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31</w:t>
            </w:r>
            <w:r w:rsidR="0009648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st January </w:t>
            </w: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2024: Second pass of Harrow</w:t>
            </w:r>
            <w:r w:rsidR="0009648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.</w:t>
            </w:r>
          </w:p>
          <w:p w14:paraId="149A03FB" w14:textId="4F4C8233" w:rsidR="00774F21" w:rsidRPr="00BA2128" w:rsidRDefault="00096483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1st January </w:t>
            </w:r>
            <w:r w:rsidR="00774F21"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2024: Passing of water roll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.</w:t>
            </w:r>
          </w:p>
          <w:p w14:paraId="73976BDA" w14:textId="262E148C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5</w:t>
            </w:r>
            <w:r w:rsidR="0009648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th February 20</w:t>
            </w: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24: Passage of water roller</w:t>
            </w:r>
            <w:r w:rsidR="0009648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.</w:t>
            </w:r>
          </w:p>
          <w:p w14:paraId="5C4E2736" w14:textId="6101DFF7" w:rsidR="00774F21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14</w:t>
            </w:r>
            <w:r w:rsidR="0009648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th March 20</w:t>
            </w: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24: Water roller </w:t>
            </w:r>
            <w:r w:rsidR="00950363"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passe</w:t>
            </w:r>
            <w:r w:rsidR="0095036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</w:t>
            </w: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 due to wild boar damage</w:t>
            </w:r>
            <w:r w:rsidR="0009648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.</w:t>
            </w:r>
          </w:p>
          <w:p w14:paraId="131188D4" w14:textId="55113A32" w:rsidR="00950363" w:rsidRPr="00BA2128" w:rsidRDefault="00950363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S</w:t>
            </w:r>
            <w:r w:rsidRPr="0095036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owing with jet seed drills</w:t>
            </w:r>
          </w:p>
        </w:tc>
      </w:tr>
      <w:tr w:rsidR="00774F21" w:rsidRPr="00BA2128" w14:paraId="3ABCCCC6" w14:textId="77777777" w:rsidTr="006D27FC">
        <w:trPr>
          <w:trHeight w:val="300"/>
        </w:trPr>
        <w:tc>
          <w:tcPr>
            <w:tcW w:w="1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1AD541" w14:textId="3C0177B7" w:rsidR="00774F21" w:rsidRPr="00BA2128" w:rsidRDefault="00A16B19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lastRenderedPageBreak/>
              <w:t>Pes</w:t>
            </w:r>
            <w:r w:rsidR="00E35D03" w:rsidRPr="00C1627A">
              <w:rPr>
                <w:rFonts w:ascii="Times New Roman" w:hAnsi="Times New Roman" w:cs="Times New Roman"/>
              </w:rPr>
              <w:t>ticide</w:t>
            </w:r>
          </w:p>
        </w:tc>
        <w:tc>
          <w:tcPr>
            <w:tcW w:w="3117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547795" w14:textId="77777777" w:rsidR="00E35D03" w:rsidRDefault="00E35D03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Yes:</w:t>
            </w:r>
          </w:p>
          <w:p w14:paraId="7E740B55" w14:textId="123F45AB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Summer: glyphosate</w:t>
            </w:r>
            <w:r w:rsidR="00E35D0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.</w:t>
            </w:r>
          </w:p>
          <w:p w14:paraId="44E3AB4C" w14:textId="2D36B0CC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At sowing: pendimethalin and </w:t>
            </w:r>
            <w:proofErr w:type="spellStart"/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prosulfocarb</w:t>
            </w:r>
            <w:proofErr w:type="spellEnd"/>
            <w:r w:rsidR="00E35D0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.</w:t>
            </w:r>
          </w:p>
          <w:p w14:paraId="6D2F6058" w14:textId="262959ED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Spring: clethodim</w:t>
            </w:r>
            <w:r w:rsidR="00E35D0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.</w:t>
            </w:r>
          </w:p>
        </w:tc>
        <w:tc>
          <w:tcPr>
            <w:tcW w:w="171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45D479" w14:textId="77777777" w:rsidR="00E35D03" w:rsidRDefault="00E35D03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Yes:</w:t>
            </w:r>
          </w:p>
          <w:p w14:paraId="0DB3A39F" w14:textId="3F98BA7E" w:rsidR="00096483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proofErr w:type="spellStart"/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Pre-</w:t>
            </w:r>
            <w:proofErr w:type="gramStart"/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sowing:glyphosate</w:t>
            </w:r>
            <w:proofErr w:type="spellEnd"/>
            <w:proofErr w:type="gramEnd"/>
            <w:r w:rsidR="0009648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.</w:t>
            </w:r>
          </w:p>
          <w:p w14:paraId="4D8FF2B9" w14:textId="2D616D87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Post-emergence: broadleaf herbicide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F7453D" w14:textId="234AC3C2" w:rsidR="00096483" w:rsidRDefault="00096483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Yes:</w:t>
            </w:r>
          </w:p>
          <w:p w14:paraId="1C86B295" w14:textId="52376337" w:rsidR="00096483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7th February 2024 herbicide (1.25 L </w:t>
            </w:r>
            <w:proofErr w:type="spellStart"/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Bismak</w:t>
            </w:r>
            <w:proofErr w:type="spellEnd"/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 </w:t>
            </w:r>
            <w:r w:rsidR="00F0442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with</w:t>
            </w: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 1.5 L Roundup </w:t>
            </w:r>
            <w:proofErr w:type="spellStart"/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Ultraplus</w:t>
            </w:r>
            <w:proofErr w:type="spellEnd"/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 </w:t>
            </w:r>
            <w:r w:rsidR="00F0442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with</w:t>
            </w: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 200 L water</w:t>
            </w:r>
            <w:r w:rsidR="00096483"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).</w:t>
            </w:r>
          </w:p>
          <w:p w14:paraId="6812BAA8" w14:textId="3568D1FF" w:rsidR="00096483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10th April 2024 herbicide (1.75 L </w:t>
            </w:r>
            <w:proofErr w:type="spellStart"/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Quilop</w:t>
            </w:r>
            <w:proofErr w:type="spellEnd"/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)</w:t>
            </w:r>
            <w:r w:rsidR="0009648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.</w:t>
            </w:r>
          </w:p>
          <w:p w14:paraId="265F8C7C" w14:textId="2A89B5A1" w:rsidR="00774F21" w:rsidRPr="00096483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宋体" w:eastAsia="宋体" w:hAnsi="宋体" w:cs="宋体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13th May 2024 insecticide </w:t>
            </w:r>
            <w:proofErr w:type="spellStart"/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Aphox</w:t>
            </w:r>
            <w:proofErr w:type="spellEnd"/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 (200 g </w:t>
            </w:r>
            <w:r w:rsidR="00F0442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with </w:t>
            </w: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500 ml of wetting agent)</w:t>
            </w:r>
            <w:r w:rsidR="0009648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.</w:t>
            </w:r>
          </w:p>
        </w:tc>
        <w:tc>
          <w:tcPr>
            <w:tcW w:w="10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9FFCF3" w14:textId="77777777" w:rsidR="00096483" w:rsidRDefault="00096483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Yes:</w:t>
            </w:r>
          </w:p>
          <w:p w14:paraId="3A9D2C64" w14:textId="1927973D" w:rsidR="00774F21" w:rsidRPr="00F04423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lang w:val="en-US"/>
                <w14:ligatures w14:val="none"/>
              </w:rPr>
              <w:t>28</w:t>
            </w: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th July 2023 herbicide (2.6 L Roundup </w:t>
            </w:r>
            <w:proofErr w:type="spellStart"/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Ultraplus</w:t>
            </w:r>
            <w:proofErr w:type="spellEnd"/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 </w:t>
            </w:r>
            <w:r w:rsidR="00F0442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with </w:t>
            </w: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110 L water)</w:t>
            </w:r>
            <w:r w:rsidRPr="00BA2128">
              <w:rPr>
                <w:rFonts w:ascii="宋体" w:eastAsia="宋体" w:hAnsi="宋体" w:cs="宋体"/>
                <w:color w:val="000000" w:themeColor="text1"/>
                <w:kern w:val="0"/>
                <w14:ligatures w14:val="none"/>
              </w:rPr>
              <w:t>；</w:t>
            </w: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br/>
            </w: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10th April 2024 herbicide (1.75 L </w:t>
            </w:r>
            <w:proofErr w:type="spellStart"/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Quilop</w:t>
            </w:r>
            <w:proofErr w:type="spellEnd"/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 </w:t>
            </w:r>
            <w:r w:rsidR="00F0442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with </w:t>
            </w: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 </w:t>
            </w:r>
            <w:r w:rsidR="00B75D0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lang w:val="en-US"/>
                <w14:ligatures w14:val="none"/>
              </w:rPr>
              <w:t>190</w:t>
            </w: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 L water)</w:t>
            </w:r>
            <w:r w:rsidRPr="00BA2128">
              <w:rPr>
                <w:rFonts w:ascii="宋体" w:eastAsia="宋体" w:hAnsi="宋体" w:cs="宋体"/>
                <w:color w:val="000000" w:themeColor="text1"/>
                <w:kern w:val="0"/>
                <w14:ligatures w14:val="none"/>
              </w:rPr>
              <w:t>；</w:t>
            </w: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br/>
            </w: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13</w:t>
            </w:r>
            <w:r w:rsidR="00F0442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th May 20</w:t>
            </w: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24: Insecticide </w:t>
            </w:r>
            <w:proofErr w:type="spellStart"/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Aphox</w:t>
            </w:r>
            <w:proofErr w:type="spellEnd"/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 (200 g </w:t>
            </w:r>
            <w:r w:rsidR="00F0442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with</w:t>
            </w: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 500 ml of wetting agent)</w:t>
            </w:r>
          </w:p>
        </w:tc>
      </w:tr>
      <w:tr w:rsidR="00774F21" w:rsidRPr="00BA2128" w14:paraId="1B1A2D6B" w14:textId="77777777" w:rsidTr="006D27FC">
        <w:trPr>
          <w:trHeight w:val="300"/>
        </w:trPr>
        <w:tc>
          <w:tcPr>
            <w:tcW w:w="1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08969A" w14:textId="1F5A80CC" w:rsidR="00774F21" w:rsidRPr="00BA2128" w:rsidRDefault="00774F21" w:rsidP="00774F21">
            <w:pPr>
              <w:spacing w:after="0" w:line="240" w:lineRule="auto"/>
              <w:ind w:left="240" w:hanging="24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Fertiliz</w:t>
            </w:r>
            <w:r w:rsidR="00E35D0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ed</w:t>
            </w:r>
          </w:p>
        </w:tc>
        <w:tc>
          <w:tcPr>
            <w:tcW w:w="3117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868781" w14:textId="395C0DAA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lang w:val="en-US"/>
                <w14:ligatures w14:val="none"/>
              </w:rPr>
              <w:t>Have</w:t>
            </w: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 not been fertilized</w:t>
            </w:r>
          </w:p>
        </w:tc>
        <w:tc>
          <w:tcPr>
            <w:tcW w:w="171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095FEA" w14:textId="360784AA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lang w:val="en-US"/>
                <w14:ligatures w14:val="none"/>
              </w:rPr>
              <w:t>Have</w:t>
            </w: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 not been fertilized</w:t>
            </w:r>
          </w:p>
        </w:tc>
        <w:tc>
          <w:tcPr>
            <w:tcW w:w="248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0773AF" w14:textId="231E2E93" w:rsidR="00774F21" w:rsidRPr="00F04423" w:rsidRDefault="00F04423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Yes:</w:t>
            </w:r>
          </w:p>
          <w:p w14:paraId="3E429350" w14:textId="22E72FA5" w:rsidR="00774F21" w:rsidRPr="00BA2128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10th April 2024 fertilizer </w:t>
            </w:r>
            <w:r w:rsidR="00F0442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2.8L </w:t>
            </w:r>
            <w:r w:rsidR="00096483" w:rsidRPr="00686DB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Bombardier</w:t>
            </w:r>
            <w:r w:rsidR="00B75D0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, </w:t>
            </w:r>
            <w:r w:rsidR="00F04423" w:rsidRPr="00F0442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3.2 L </w:t>
            </w:r>
            <w:proofErr w:type="spellStart"/>
            <w:r w:rsidR="00F04423" w:rsidRPr="00F0442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Landamine</w:t>
            </w:r>
            <w:proofErr w:type="spellEnd"/>
            <w:r w:rsidR="00F04423" w:rsidRPr="00F0442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 BMO</w:t>
            </w:r>
            <w:r w:rsidR="00B75D0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 with 1</w:t>
            </w:r>
            <w:r w:rsidR="00B75D0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lang w:val="en-US"/>
                <w14:ligatures w14:val="none"/>
              </w:rPr>
              <w:t>90</w:t>
            </w:r>
            <w:r w:rsidR="00B75D0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L water.</w:t>
            </w:r>
          </w:p>
        </w:tc>
      </w:tr>
      <w:tr w:rsidR="00774F21" w:rsidRPr="00027C87" w14:paraId="6AF8B24C" w14:textId="77777777" w:rsidTr="006D27FC">
        <w:trPr>
          <w:trHeight w:val="300"/>
        </w:trPr>
        <w:tc>
          <w:tcPr>
            <w:tcW w:w="9010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4D350A" w14:textId="389CF7A5" w:rsidR="00774F21" w:rsidRPr="00686DBB" w:rsidRDefault="00774F21" w:rsidP="00774F2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*V1(First node): first unfolded stipule, clasping the main stem; V2 to </w:t>
            </w:r>
            <w:proofErr w:type="spellStart"/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Vn</w:t>
            </w:r>
            <w:proofErr w:type="spellEnd"/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: Second stipule unfolded, third, fourth, etc.; R1(Flower bud): Flower bud present at one or more nodes; R2(Beginning bloom): Flower open at one or more nodes; R3(Flat pod): Flat pod at one or more nodes; R4(Full pod): Green seeds fill the pod cavity at one or more nodes; R5(Beginning maturity): Leaves and lower pods start to turn yellow (</w:t>
            </w:r>
            <w:hyperlink r:id="rId4" w:tgtFrame="_blank" w:history="1">
              <w:r w:rsidRPr="00BA2128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lang w:val="en-US"/>
                  <w14:ligatures w14:val="none"/>
                </w:rPr>
                <w:t>https://www.manitobapulse.ca/2018/10/field-pea-growth-staging-guide/</w:t>
              </w:r>
            </w:hyperlink>
            <w:r w:rsidRPr="00BA212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).</w:t>
            </w:r>
          </w:p>
        </w:tc>
      </w:tr>
    </w:tbl>
    <w:p w14:paraId="185F3714" w14:textId="589514CE" w:rsidR="0032629E" w:rsidRPr="00027C87" w:rsidRDefault="0032629E" w:rsidP="00686DBB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14:ligatures w14:val="none"/>
        </w:rPr>
      </w:pPr>
    </w:p>
    <w:sectPr w:rsidR="0032629E" w:rsidRPr="00027C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hiying QU">
    <w15:presenceInfo w15:providerId="Windows Live" w15:userId="4dd3d49c9a0c55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DBB"/>
    <w:rsid w:val="00027C87"/>
    <w:rsid w:val="00035301"/>
    <w:rsid w:val="00037690"/>
    <w:rsid w:val="0004596A"/>
    <w:rsid w:val="000716E8"/>
    <w:rsid w:val="0007455F"/>
    <w:rsid w:val="00091804"/>
    <w:rsid w:val="00096483"/>
    <w:rsid w:val="000A663A"/>
    <w:rsid w:val="000A726E"/>
    <w:rsid w:val="000B013C"/>
    <w:rsid w:val="000B1FF7"/>
    <w:rsid w:val="000F3EAC"/>
    <w:rsid w:val="00107FAB"/>
    <w:rsid w:val="0014308A"/>
    <w:rsid w:val="00145EF7"/>
    <w:rsid w:val="001750E4"/>
    <w:rsid w:val="001A0C3A"/>
    <w:rsid w:val="001F0ED7"/>
    <w:rsid w:val="00232CF7"/>
    <w:rsid w:val="00234E3A"/>
    <w:rsid w:val="00235FF0"/>
    <w:rsid w:val="0023618C"/>
    <w:rsid w:val="00266F91"/>
    <w:rsid w:val="00290C8D"/>
    <w:rsid w:val="00293B4E"/>
    <w:rsid w:val="0029633C"/>
    <w:rsid w:val="002D16F8"/>
    <w:rsid w:val="00322140"/>
    <w:rsid w:val="0032629E"/>
    <w:rsid w:val="0034002A"/>
    <w:rsid w:val="00345C49"/>
    <w:rsid w:val="0038353C"/>
    <w:rsid w:val="003878FF"/>
    <w:rsid w:val="003C392F"/>
    <w:rsid w:val="003E4CF1"/>
    <w:rsid w:val="00413833"/>
    <w:rsid w:val="00416D36"/>
    <w:rsid w:val="00435D7A"/>
    <w:rsid w:val="00436518"/>
    <w:rsid w:val="00441A44"/>
    <w:rsid w:val="0044557F"/>
    <w:rsid w:val="00497C2A"/>
    <w:rsid w:val="004C6434"/>
    <w:rsid w:val="004D792A"/>
    <w:rsid w:val="004F4FE6"/>
    <w:rsid w:val="005005F4"/>
    <w:rsid w:val="005339A6"/>
    <w:rsid w:val="00570287"/>
    <w:rsid w:val="00595642"/>
    <w:rsid w:val="005A279E"/>
    <w:rsid w:val="005B0E93"/>
    <w:rsid w:val="005D5DB0"/>
    <w:rsid w:val="005F55D3"/>
    <w:rsid w:val="00600B54"/>
    <w:rsid w:val="00617D19"/>
    <w:rsid w:val="006326AB"/>
    <w:rsid w:val="0065063A"/>
    <w:rsid w:val="00660CA8"/>
    <w:rsid w:val="00665EDD"/>
    <w:rsid w:val="00675E4A"/>
    <w:rsid w:val="00686DBB"/>
    <w:rsid w:val="0069257B"/>
    <w:rsid w:val="006B1D5A"/>
    <w:rsid w:val="006D27FC"/>
    <w:rsid w:val="006D3EDB"/>
    <w:rsid w:val="006E3E41"/>
    <w:rsid w:val="007030C2"/>
    <w:rsid w:val="00717FA5"/>
    <w:rsid w:val="0072489F"/>
    <w:rsid w:val="007442F4"/>
    <w:rsid w:val="00767142"/>
    <w:rsid w:val="007721A2"/>
    <w:rsid w:val="00774F21"/>
    <w:rsid w:val="007A0EE9"/>
    <w:rsid w:val="007A6E9C"/>
    <w:rsid w:val="007B7FCE"/>
    <w:rsid w:val="007C4B9E"/>
    <w:rsid w:val="007F16C1"/>
    <w:rsid w:val="007F6000"/>
    <w:rsid w:val="0081690D"/>
    <w:rsid w:val="00847404"/>
    <w:rsid w:val="00871014"/>
    <w:rsid w:val="008E429C"/>
    <w:rsid w:val="008E7D6A"/>
    <w:rsid w:val="00905D9F"/>
    <w:rsid w:val="00917D7F"/>
    <w:rsid w:val="0093433B"/>
    <w:rsid w:val="00942AA9"/>
    <w:rsid w:val="00950363"/>
    <w:rsid w:val="00964E6B"/>
    <w:rsid w:val="0097237E"/>
    <w:rsid w:val="00981063"/>
    <w:rsid w:val="0099135B"/>
    <w:rsid w:val="009D5EE8"/>
    <w:rsid w:val="009E692D"/>
    <w:rsid w:val="009F1AD4"/>
    <w:rsid w:val="009F52AB"/>
    <w:rsid w:val="00A07D3D"/>
    <w:rsid w:val="00A1427E"/>
    <w:rsid w:val="00A16B19"/>
    <w:rsid w:val="00A4041A"/>
    <w:rsid w:val="00A449E0"/>
    <w:rsid w:val="00A53BCF"/>
    <w:rsid w:val="00A57917"/>
    <w:rsid w:val="00A80705"/>
    <w:rsid w:val="00A84E0A"/>
    <w:rsid w:val="00A856C8"/>
    <w:rsid w:val="00A86344"/>
    <w:rsid w:val="00AB484E"/>
    <w:rsid w:val="00AD2F68"/>
    <w:rsid w:val="00AD75DE"/>
    <w:rsid w:val="00B508EB"/>
    <w:rsid w:val="00B51103"/>
    <w:rsid w:val="00B563E4"/>
    <w:rsid w:val="00B611D3"/>
    <w:rsid w:val="00B71E5E"/>
    <w:rsid w:val="00B75D00"/>
    <w:rsid w:val="00B828CA"/>
    <w:rsid w:val="00BA2128"/>
    <w:rsid w:val="00BB02E3"/>
    <w:rsid w:val="00BC62EF"/>
    <w:rsid w:val="00BD1230"/>
    <w:rsid w:val="00BE224B"/>
    <w:rsid w:val="00C00FB4"/>
    <w:rsid w:val="00C10AC9"/>
    <w:rsid w:val="00C42E02"/>
    <w:rsid w:val="00C66E40"/>
    <w:rsid w:val="00C77835"/>
    <w:rsid w:val="00C919C5"/>
    <w:rsid w:val="00CA5AB6"/>
    <w:rsid w:val="00CB3165"/>
    <w:rsid w:val="00CD52C4"/>
    <w:rsid w:val="00CE4F2B"/>
    <w:rsid w:val="00CF4F7B"/>
    <w:rsid w:val="00D057D5"/>
    <w:rsid w:val="00D1224E"/>
    <w:rsid w:val="00D14873"/>
    <w:rsid w:val="00D20AFE"/>
    <w:rsid w:val="00D22540"/>
    <w:rsid w:val="00D22F18"/>
    <w:rsid w:val="00D61AC2"/>
    <w:rsid w:val="00D63ADC"/>
    <w:rsid w:val="00D745B8"/>
    <w:rsid w:val="00D91E14"/>
    <w:rsid w:val="00D9597C"/>
    <w:rsid w:val="00DA0B56"/>
    <w:rsid w:val="00DC6654"/>
    <w:rsid w:val="00DF4C34"/>
    <w:rsid w:val="00E06837"/>
    <w:rsid w:val="00E11DF7"/>
    <w:rsid w:val="00E35D03"/>
    <w:rsid w:val="00E6180C"/>
    <w:rsid w:val="00E64B1B"/>
    <w:rsid w:val="00E77D10"/>
    <w:rsid w:val="00E80B4F"/>
    <w:rsid w:val="00E843AF"/>
    <w:rsid w:val="00E9291D"/>
    <w:rsid w:val="00EB2DB6"/>
    <w:rsid w:val="00F04423"/>
    <w:rsid w:val="00F115D7"/>
    <w:rsid w:val="00F228E6"/>
    <w:rsid w:val="00F26844"/>
    <w:rsid w:val="00F539F5"/>
    <w:rsid w:val="00F97CEE"/>
    <w:rsid w:val="00FC5A2E"/>
    <w:rsid w:val="00FD4CE6"/>
    <w:rsid w:val="00FE2F13"/>
    <w:rsid w:val="00FE66BC"/>
    <w:rsid w:val="00FF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E3400"/>
  <w15:chartTrackingRefBased/>
  <w15:docId w15:val="{992425A5-2FF1-4D4E-BA46-7A8D52E86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86D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6D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6D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6D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6D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6D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6D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6D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6D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6D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686D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86D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686DBB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686DBB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86DB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686DBB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6DB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686DB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86D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86D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6D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86D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6D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86D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6D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86DB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6D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86DB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86DBB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a"/>
    <w:rsid w:val="00686D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a0"/>
    <w:rsid w:val="00686DBB"/>
  </w:style>
  <w:style w:type="character" w:customStyle="1" w:styleId="eop">
    <w:name w:val="eop"/>
    <w:basedOn w:val="a0"/>
    <w:rsid w:val="00686DBB"/>
  </w:style>
  <w:style w:type="character" w:customStyle="1" w:styleId="scxw60672515">
    <w:name w:val="scxw60672515"/>
    <w:basedOn w:val="a0"/>
    <w:rsid w:val="00686DBB"/>
  </w:style>
  <w:style w:type="paragraph" w:styleId="ae">
    <w:name w:val="Revision"/>
    <w:hidden/>
    <w:uiPriority w:val="99"/>
    <w:semiHidden/>
    <w:rsid w:val="006E3E41"/>
    <w:pPr>
      <w:spacing w:after="0" w:line="240" w:lineRule="auto"/>
    </w:pPr>
  </w:style>
  <w:style w:type="character" w:styleId="af">
    <w:name w:val="annotation reference"/>
    <w:basedOn w:val="a0"/>
    <w:uiPriority w:val="99"/>
    <w:semiHidden/>
    <w:unhideWhenUsed/>
    <w:rsid w:val="0004596A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04596A"/>
    <w:pPr>
      <w:spacing w:line="240" w:lineRule="auto"/>
    </w:pPr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rsid w:val="0004596A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04596A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0459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https://www.manitobapulse.ca/2018/10/field-pea-growth-staging-guid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412</Words>
  <Characters>2302</Characters>
  <Application>Microsoft Office Word</Application>
  <DocSecurity>0</DocSecurity>
  <Lines>209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ing QU</dc:creator>
  <cp:keywords/>
  <dc:description/>
  <cp:lastModifiedBy>shiying QU</cp:lastModifiedBy>
  <cp:revision>21</cp:revision>
  <dcterms:created xsi:type="dcterms:W3CDTF">2026-01-30T08:00:00Z</dcterms:created>
  <dcterms:modified xsi:type="dcterms:W3CDTF">2026-02-04T11:31:00Z</dcterms:modified>
</cp:coreProperties>
</file>